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6DA" w:rsidRDefault="007136DA" w:rsidP="00713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>Effect sizes and power for each analysis.</w:t>
      </w:r>
    </w:p>
    <w:tbl>
      <w:tblPr>
        <w:tblStyle w:val="Grilledutableau"/>
        <w:tblpPr w:leftFromText="141" w:rightFromText="141" w:vertAnchor="page" w:horzAnchor="margin" w:tblpY="1860"/>
        <w:tblW w:w="5388" w:type="pct"/>
        <w:tblLook w:val="04A0" w:firstRow="1" w:lastRow="0" w:firstColumn="1" w:lastColumn="0" w:noHBand="0" w:noVBand="1"/>
      </w:tblPr>
      <w:tblGrid>
        <w:gridCol w:w="1993"/>
        <w:gridCol w:w="1195"/>
        <w:gridCol w:w="1173"/>
        <w:gridCol w:w="751"/>
        <w:gridCol w:w="1506"/>
        <w:gridCol w:w="817"/>
        <w:gridCol w:w="945"/>
        <w:gridCol w:w="1396"/>
      </w:tblGrid>
      <w:tr w:rsidR="007136DA" w:rsidTr="007136DA">
        <w:tc>
          <w:tcPr>
            <w:tcW w:w="2230" w:type="pct"/>
            <w:gridSpan w:val="3"/>
            <w:tcBorders>
              <w:top w:val="nil"/>
              <w:left w:val="nil"/>
            </w:tcBorders>
            <w:vAlign w:val="center"/>
          </w:tcPr>
          <w:p w:rsidR="007136DA" w:rsidRPr="00BB0E13" w:rsidRDefault="007136DA" w:rsidP="007136D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BB0E13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LR</w:t>
            </w:r>
          </w:p>
        </w:tc>
        <w:tc>
          <w:tcPr>
            <w:tcW w:w="1154" w:type="pct"/>
            <w:gridSpan w:val="2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ohen’s d </w:t>
            </w:r>
            <w:r w:rsidRPr="0034634F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(effect size)</w:t>
            </w:r>
          </w:p>
        </w:tc>
        <w:tc>
          <w:tcPr>
            <w:tcW w:w="1615" w:type="pct"/>
            <w:gridSpan w:val="3"/>
            <w:tcBorders>
              <w:top w:val="nil"/>
              <w:right w:val="nil"/>
            </w:tcBorders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st details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an Difference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 of difference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terpretation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ower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ignificance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HDTBR2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4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81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0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HDTBR49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6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6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HDTBR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96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small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DC-4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754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77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26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64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88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R+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5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13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18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HDTBR49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4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4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HDTBR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05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45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DTBR20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52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575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30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83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4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5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94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R+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97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59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small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49 vs. HDTBR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85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5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21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DTBR49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872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185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7.36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**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49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7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13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7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52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49 vs. R+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3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48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1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48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DTBR60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757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289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5.87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*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60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81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tbl>
      <w:tblPr>
        <w:tblStyle w:val="Grilledutableau"/>
        <w:tblpPr w:leftFromText="141" w:rightFromText="141" w:vertAnchor="page" w:horzAnchor="margin" w:tblpY="9114"/>
        <w:tblW w:w="5388" w:type="pct"/>
        <w:tblLook w:val="04A0" w:firstRow="1" w:lastRow="0" w:firstColumn="1" w:lastColumn="0" w:noHBand="0" w:noVBand="1"/>
      </w:tblPr>
      <w:tblGrid>
        <w:gridCol w:w="1993"/>
        <w:gridCol w:w="1195"/>
        <w:gridCol w:w="1173"/>
        <w:gridCol w:w="751"/>
        <w:gridCol w:w="1506"/>
        <w:gridCol w:w="817"/>
        <w:gridCol w:w="945"/>
        <w:gridCol w:w="1396"/>
      </w:tblGrid>
      <w:tr w:rsidR="007136DA" w:rsidTr="007136DA">
        <w:tc>
          <w:tcPr>
            <w:tcW w:w="2230" w:type="pct"/>
            <w:gridSpan w:val="3"/>
            <w:tcBorders>
              <w:top w:val="nil"/>
              <w:left w:val="nil"/>
            </w:tcBorders>
            <w:vAlign w:val="center"/>
          </w:tcPr>
          <w:p w:rsidR="007136DA" w:rsidRPr="00BB0E13" w:rsidRDefault="007136DA" w:rsidP="007136D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GLR</w:t>
            </w:r>
          </w:p>
        </w:tc>
        <w:tc>
          <w:tcPr>
            <w:tcW w:w="1154" w:type="pct"/>
            <w:gridSpan w:val="2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ohen’s d </w:t>
            </w:r>
            <w:r w:rsidRPr="0034634F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(effect size)</w:t>
            </w:r>
          </w:p>
        </w:tc>
        <w:tc>
          <w:tcPr>
            <w:tcW w:w="1615" w:type="pct"/>
            <w:gridSpan w:val="3"/>
            <w:tcBorders>
              <w:top w:val="nil"/>
              <w:right w:val="nil"/>
            </w:tcBorders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st details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an Difference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 of difference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terpretation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ower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ignificance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HDTBR2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2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1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8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6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HDTBR49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98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41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HDTBR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92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small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DC-4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771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799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29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86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small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R+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11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25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HDTBR49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44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7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HDTBR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0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19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16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DTBR20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519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57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31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7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86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41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R+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44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79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small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49 vs. HDTBR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3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89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8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8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DTBR49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873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187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7.35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**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49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6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14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42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DTBR49 vs. R+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26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54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5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73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DTBR60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7595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299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5.85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*</w:t>
            </w:r>
          </w:p>
        </w:tc>
      </w:tr>
      <w:tr w:rsidR="007136DA" w:rsidTr="007136DA">
        <w:tc>
          <w:tcPr>
            <w:tcW w:w="101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60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60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52</w:t>
            </w:r>
          </w:p>
        </w:tc>
        <w:tc>
          <w:tcPr>
            <w:tcW w:w="384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  <w:tc>
          <w:tcPr>
            <w:tcW w:w="714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7136DA" w:rsidRPr="00BB0E13" w:rsidRDefault="007136DA" w:rsidP="007136DA"/>
    <w:tbl>
      <w:tblPr>
        <w:tblStyle w:val="Grilledutableau"/>
        <w:tblpPr w:leftFromText="141" w:rightFromText="141" w:vertAnchor="page" w:horzAnchor="margin" w:tblpY="2828"/>
        <w:tblW w:w="5388" w:type="pct"/>
        <w:tblLook w:val="04A0" w:firstRow="1" w:lastRow="0" w:firstColumn="1" w:lastColumn="0" w:noHBand="0" w:noVBand="1"/>
      </w:tblPr>
      <w:tblGrid>
        <w:gridCol w:w="1868"/>
        <w:gridCol w:w="1195"/>
        <w:gridCol w:w="1172"/>
        <w:gridCol w:w="878"/>
        <w:gridCol w:w="1506"/>
        <w:gridCol w:w="817"/>
        <w:gridCol w:w="945"/>
        <w:gridCol w:w="1395"/>
      </w:tblGrid>
      <w:tr w:rsidR="007136DA" w:rsidTr="007136DA">
        <w:tc>
          <w:tcPr>
            <w:tcW w:w="2167" w:type="pct"/>
            <w:gridSpan w:val="3"/>
            <w:tcBorders>
              <w:top w:val="nil"/>
              <w:left w:val="nil"/>
            </w:tcBorders>
            <w:vAlign w:val="center"/>
          </w:tcPr>
          <w:p w:rsidR="007136DA" w:rsidRPr="00BB0E13" w:rsidRDefault="007136DA" w:rsidP="007136DA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PLR</w:t>
            </w:r>
          </w:p>
        </w:tc>
        <w:tc>
          <w:tcPr>
            <w:tcW w:w="1219" w:type="pct"/>
            <w:gridSpan w:val="2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ohen’s d </w:t>
            </w:r>
            <w:r w:rsidRPr="0034634F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(effect size)</w:t>
            </w:r>
          </w:p>
        </w:tc>
        <w:tc>
          <w:tcPr>
            <w:tcW w:w="1615" w:type="pct"/>
            <w:gridSpan w:val="3"/>
            <w:tcBorders>
              <w:top w:val="nil"/>
              <w:right w:val="nil"/>
            </w:tcBorders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st details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an Difference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 of difference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terpretation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ower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ignificance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HDTBR2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06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4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23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HDTBR49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6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22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5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HDTBR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903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27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0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025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85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01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DC-4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21.4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193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46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54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C-4 vs. R+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49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06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8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6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HDTBR49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83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98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ar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HDTBR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97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71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2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9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22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DTBR20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16.39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523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62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49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20 vs. R+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48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78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2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98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49 vs. HDTBR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48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0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96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49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601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3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6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47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DTBR49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23.98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637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25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65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DTBR49 vs. R+60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32.07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651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4.82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9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60 vs. R+1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8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09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136DA" w:rsidTr="007136DA">
        <w:tc>
          <w:tcPr>
            <w:tcW w:w="956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TBR60 vs. R+13</w:t>
            </w:r>
          </w:p>
        </w:tc>
        <w:tc>
          <w:tcPr>
            <w:tcW w:w="611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5</w:t>
            </w:r>
          </w:p>
        </w:tc>
        <w:tc>
          <w:tcPr>
            <w:tcW w:w="599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53</w:t>
            </w:r>
          </w:p>
        </w:tc>
        <w:tc>
          <w:tcPr>
            <w:tcW w:w="449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7</w:t>
            </w:r>
          </w:p>
        </w:tc>
        <w:tc>
          <w:tcPr>
            <w:tcW w:w="770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e</w:t>
            </w:r>
          </w:p>
        </w:tc>
        <w:tc>
          <w:tcPr>
            <w:tcW w:w="418" w:type="pct"/>
            <w:vAlign w:val="center"/>
          </w:tcPr>
          <w:p w:rsidR="007136DA" w:rsidRDefault="007136DA" w:rsidP="007136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9%</w:t>
            </w:r>
          </w:p>
        </w:tc>
        <w:tc>
          <w:tcPr>
            <w:tcW w:w="48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7</w:t>
            </w:r>
          </w:p>
        </w:tc>
        <w:tc>
          <w:tcPr>
            <w:tcW w:w="713" w:type="pct"/>
            <w:vAlign w:val="center"/>
          </w:tcPr>
          <w:p w:rsidR="007136DA" w:rsidRDefault="007136DA" w:rsidP="007136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7136DA" w:rsidRPr="00BB0E13" w:rsidRDefault="007136DA" w:rsidP="007136DA"/>
    <w:p w:rsidR="007136DA" w:rsidRPr="00BB0E13" w:rsidRDefault="007136DA" w:rsidP="007136DA">
      <w:bookmarkStart w:id="0" w:name="_GoBack"/>
      <w:bookmarkEnd w:id="0"/>
    </w:p>
    <w:p w:rsidR="007136DA" w:rsidRPr="00BB0E13" w:rsidRDefault="007136DA" w:rsidP="007136DA"/>
    <w:p w:rsidR="007136DA" w:rsidRPr="00BB0E13" w:rsidRDefault="007136DA" w:rsidP="007136DA"/>
    <w:p w:rsidR="007136DA" w:rsidRPr="00BB0E13" w:rsidRDefault="007136DA" w:rsidP="007136DA"/>
    <w:p w:rsidR="007136DA" w:rsidRPr="00BB0E13" w:rsidRDefault="007136DA" w:rsidP="007136DA"/>
    <w:p w:rsidR="007136DA" w:rsidRPr="00BB0E13" w:rsidRDefault="007136DA" w:rsidP="007136DA"/>
    <w:p w:rsidR="007136DA" w:rsidRPr="00BB0E13" w:rsidRDefault="007136DA" w:rsidP="007136DA"/>
    <w:p w:rsidR="00745F03" w:rsidRPr="007136DA" w:rsidRDefault="00EE2123" w:rsidP="007136DA"/>
    <w:sectPr w:rsidR="00745F03" w:rsidRPr="007136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DA"/>
    <w:rsid w:val="002D2224"/>
    <w:rsid w:val="00497756"/>
    <w:rsid w:val="00712ECF"/>
    <w:rsid w:val="007136DA"/>
    <w:rsid w:val="00EE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5A585"/>
  <w15:chartTrackingRefBased/>
  <w15:docId w15:val="{B9D8EDBB-E0B7-495A-B933-0D2E7124C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6DA"/>
    <w:pPr>
      <w:spacing w:line="25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1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9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5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orraine</Company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Jacob</dc:creator>
  <cp:keywords/>
  <dc:description/>
  <cp:lastModifiedBy>Jean-Pol Frippiat</cp:lastModifiedBy>
  <cp:revision>3</cp:revision>
  <dcterms:created xsi:type="dcterms:W3CDTF">2022-09-20T11:59:00Z</dcterms:created>
  <dcterms:modified xsi:type="dcterms:W3CDTF">2022-09-20T12:02:00Z</dcterms:modified>
</cp:coreProperties>
</file>